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6"/>
        <w:gridCol w:w="1358"/>
        <w:gridCol w:w="1286"/>
        <w:gridCol w:w="1286"/>
        <w:gridCol w:w="1303"/>
        <w:gridCol w:w="1303"/>
        <w:gridCol w:w="1304"/>
      </w:tblGrid>
      <w:tr w:rsidR="000850CB" w14:paraId="1BA018C3" w14:textId="77777777" w:rsidTr="00D46CC9">
        <w:tc>
          <w:tcPr>
            <w:tcW w:w="1016" w:type="dxa"/>
            <w:tcBorders>
              <w:left w:val="nil"/>
              <w:bottom w:val="nil"/>
              <w:right w:val="nil"/>
            </w:tcBorders>
            <w:vAlign w:val="center"/>
          </w:tcPr>
          <w:p w14:paraId="09242672" w14:textId="77777777" w:rsidR="000850CB" w:rsidRPr="00436384" w:rsidRDefault="000850CB" w:rsidP="00D46CC9">
            <w:pPr>
              <w:jc w:val="center"/>
              <w:rPr>
                <w:b/>
              </w:rPr>
            </w:pP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E38CB3" w14:textId="77777777" w:rsidR="000850CB" w:rsidRPr="00436384" w:rsidRDefault="000850CB" w:rsidP="00D46CC9">
            <w:pPr>
              <w:jc w:val="center"/>
              <w:rPr>
                <w:b/>
              </w:rPr>
            </w:pPr>
          </w:p>
        </w:tc>
        <w:tc>
          <w:tcPr>
            <w:tcW w:w="6482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998C17" w14:textId="77777777" w:rsidR="000850CB" w:rsidRPr="007365F6" w:rsidRDefault="000850CB" w:rsidP="00D46CC9">
            <w:pPr>
              <w:jc w:val="center"/>
              <w:rPr>
                <w:b/>
              </w:rPr>
            </w:pPr>
            <w:r w:rsidRPr="007365F6">
              <w:rPr>
                <w:b/>
              </w:rPr>
              <w:t>Single Task</w:t>
            </w:r>
          </w:p>
        </w:tc>
      </w:tr>
      <w:tr w:rsidR="000850CB" w14:paraId="69910041" w14:textId="77777777" w:rsidTr="00D46CC9"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E2B27A" w14:textId="77777777" w:rsidR="000850CB" w:rsidRPr="00436384" w:rsidRDefault="000850CB" w:rsidP="00D46CC9">
            <w:pPr>
              <w:jc w:val="center"/>
              <w:rPr>
                <w:b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EE5D0A7" w14:textId="77777777" w:rsidR="000850CB" w:rsidRPr="00436384" w:rsidRDefault="000850CB" w:rsidP="00D46CC9">
            <w:pPr>
              <w:jc w:val="center"/>
              <w:rPr>
                <w:b/>
              </w:rPr>
            </w:pPr>
            <w:r w:rsidRPr="00436384">
              <w:rPr>
                <w:b/>
              </w:rPr>
              <w:t>Deviation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28ACE" w14:textId="77777777" w:rsidR="000850CB" w:rsidRPr="007D7F1E" w:rsidRDefault="000850CB" w:rsidP="00D46CC9">
            <w:pPr>
              <w:jc w:val="center"/>
            </w:pPr>
            <w:r w:rsidRPr="007D7F1E">
              <w:t>0</w:t>
            </w:r>
            <w:r>
              <w:t>º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3EFA8" w14:textId="77777777" w:rsidR="000850CB" w:rsidRPr="007D7F1E" w:rsidRDefault="000850CB" w:rsidP="00D46CC9">
            <w:pPr>
              <w:jc w:val="center"/>
            </w:pPr>
            <w:r w:rsidRPr="007D7F1E">
              <w:t>5</w:t>
            </w:r>
            <w:r>
              <w:t>º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DDCC4F" w14:textId="77777777" w:rsidR="000850CB" w:rsidRPr="007D7F1E" w:rsidRDefault="000850CB" w:rsidP="00D46CC9">
            <w:pPr>
              <w:jc w:val="center"/>
            </w:pPr>
            <w:r w:rsidRPr="007D7F1E">
              <w:t>10</w:t>
            </w:r>
            <w:r>
              <w:t>º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3C918" w14:textId="77777777" w:rsidR="000850CB" w:rsidRPr="007D7F1E" w:rsidRDefault="000850CB" w:rsidP="00D46CC9">
            <w:pPr>
              <w:jc w:val="center"/>
            </w:pPr>
            <w:r w:rsidRPr="007D7F1E">
              <w:t>15</w:t>
            </w:r>
            <w:r>
              <w:t>º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661C1" w14:textId="77777777" w:rsidR="000850CB" w:rsidRPr="007D7F1E" w:rsidRDefault="000850CB" w:rsidP="00D46CC9">
            <w:pPr>
              <w:jc w:val="center"/>
            </w:pPr>
            <w:r w:rsidRPr="007D7F1E">
              <w:t>30</w:t>
            </w:r>
            <w:r>
              <w:t>º</w:t>
            </w:r>
          </w:p>
        </w:tc>
      </w:tr>
      <w:tr w:rsidR="000850CB" w14:paraId="092BDC1B" w14:textId="77777777" w:rsidTr="00D46CC9">
        <w:tc>
          <w:tcPr>
            <w:tcW w:w="1016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AC3A0F7" w14:textId="77777777" w:rsidR="000850CB" w:rsidRPr="007365F6" w:rsidRDefault="000850CB" w:rsidP="00D46CC9">
            <w:pPr>
              <w:jc w:val="center"/>
              <w:rPr>
                <w:b/>
              </w:rPr>
            </w:pPr>
            <w:r w:rsidRPr="007365F6">
              <w:rPr>
                <w:b/>
              </w:rPr>
              <w:t>Dual Task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031E63" w14:textId="77777777" w:rsidR="000850CB" w:rsidRPr="007D7F1E" w:rsidRDefault="000850CB" w:rsidP="00D46CC9">
            <w:pPr>
              <w:jc w:val="center"/>
            </w:pPr>
            <w:r w:rsidRPr="007D7F1E">
              <w:t>0</w:t>
            </w:r>
            <w:r>
              <w:t>º</w:t>
            </w:r>
          </w:p>
        </w:tc>
        <w:tc>
          <w:tcPr>
            <w:tcW w:w="1286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B1A325" w14:textId="77777777" w:rsidR="000850CB" w:rsidRPr="007365F6" w:rsidRDefault="000850CB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kern w:val="1"/>
                <w:sz w:val="18"/>
                <w:szCs w:val="18"/>
                <w:lang w:eastAsia="en-US"/>
              </w:rPr>
            </w:pPr>
            <w:r w:rsidRPr="007365F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0.96</w:t>
            </w:r>
            <w:r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C7A7C" w14:textId="77777777" w:rsidR="000850CB" w:rsidRPr="007365F6" w:rsidRDefault="000850CB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7365F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0.51</w:t>
            </w:r>
            <w:r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3E227" w14:textId="77777777" w:rsidR="000850CB" w:rsidRPr="007365F6" w:rsidRDefault="000850CB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7365F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7DCCA" w14:textId="77777777" w:rsidR="000850CB" w:rsidRPr="007365F6" w:rsidRDefault="000850CB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7365F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E1D6E" w14:textId="77777777" w:rsidR="000850CB" w:rsidRPr="007365F6" w:rsidRDefault="000850CB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7365F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</w:tr>
      <w:tr w:rsidR="000850CB" w14:paraId="5A39CD89" w14:textId="77777777" w:rsidTr="00D46CC9">
        <w:tc>
          <w:tcPr>
            <w:tcW w:w="1016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2A7B4CC" w14:textId="77777777" w:rsidR="000850CB" w:rsidRPr="007D7F1E" w:rsidRDefault="000850CB" w:rsidP="00D46CC9">
            <w:pPr>
              <w:jc w:val="center"/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CFF0C5" w14:textId="77777777" w:rsidR="000850CB" w:rsidRPr="007D7F1E" w:rsidRDefault="000850CB" w:rsidP="00D46CC9">
            <w:pPr>
              <w:jc w:val="center"/>
            </w:pPr>
            <w:r w:rsidRPr="007D7F1E">
              <w:t>5</w:t>
            </w:r>
            <w:r>
              <w:t>º</w:t>
            </w:r>
          </w:p>
        </w:tc>
        <w:tc>
          <w:tcPr>
            <w:tcW w:w="12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547662" w14:textId="77777777" w:rsidR="000850CB" w:rsidRPr="007365F6" w:rsidRDefault="000850CB" w:rsidP="00D46CC9">
            <w:pPr>
              <w:widowControl w:val="0"/>
              <w:tabs>
                <w:tab w:val="left" w:pos="307"/>
                <w:tab w:val="center" w:pos="625"/>
              </w:tabs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7365F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0.11</w:t>
            </w:r>
            <w:r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4E45A6" w14:textId="77777777" w:rsidR="000850CB" w:rsidRPr="007365F6" w:rsidRDefault="000850CB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7365F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0.32</w:t>
            </w:r>
            <w:r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2C60C" w14:textId="77777777" w:rsidR="000850CB" w:rsidRPr="007365F6" w:rsidRDefault="000850CB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7365F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4A4E9" w14:textId="77777777" w:rsidR="000850CB" w:rsidRPr="007365F6" w:rsidRDefault="000850CB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7365F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73D5C" w14:textId="77777777" w:rsidR="000850CB" w:rsidRPr="007365F6" w:rsidRDefault="000850CB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7365F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</w:tr>
      <w:tr w:rsidR="000850CB" w14:paraId="34DE953C" w14:textId="77777777" w:rsidTr="00D46CC9">
        <w:tc>
          <w:tcPr>
            <w:tcW w:w="1016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68ED5CF" w14:textId="77777777" w:rsidR="000850CB" w:rsidRPr="007D7F1E" w:rsidRDefault="000850CB" w:rsidP="00D46CC9">
            <w:pPr>
              <w:jc w:val="center"/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AD6C9E" w14:textId="77777777" w:rsidR="000850CB" w:rsidRPr="007D7F1E" w:rsidRDefault="000850CB" w:rsidP="00D46CC9">
            <w:pPr>
              <w:jc w:val="center"/>
            </w:pPr>
            <w:r w:rsidRPr="007D7F1E">
              <w:t>10</w:t>
            </w:r>
            <w:r>
              <w:t>º</w:t>
            </w:r>
          </w:p>
        </w:tc>
        <w:tc>
          <w:tcPr>
            <w:tcW w:w="12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2CE481" w14:textId="77777777" w:rsidR="000850CB" w:rsidRPr="007365F6" w:rsidRDefault="000850CB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7365F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71369" w14:textId="77777777" w:rsidR="000850CB" w:rsidRPr="007365F6" w:rsidRDefault="000850CB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7365F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C0885F" w14:textId="77777777" w:rsidR="000850CB" w:rsidRPr="007365F6" w:rsidRDefault="000850CB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89044F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8DA3" w14:textId="77777777" w:rsidR="000850CB" w:rsidRPr="007365F6" w:rsidRDefault="000850CB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7365F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279FC" w14:textId="77777777" w:rsidR="000850CB" w:rsidRPr="007365F6" w:rsidRDefault="000850CB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7365F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</w:tr>
      <w:tr w:rsidR="000850CB" w14:paraId="78BD7900" w14:textId="77777777" w:rsidTr="00D46CC9">
        <w:tc>
          <w:tcPr>
            <w:tcW w:w="1016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A0FECB9" w14:textId="77777777" w:rsidR="000850CB" w:rsidRPr="007D7F1E" w:rsidRDefault="000850CB" w:rsidP="00D46CC9">
            <w:pPr>
              <w:jc w:val="center"/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F94B73" w14:textId="77777777" w:rsidR="000850CB" w:rsidRPr="007D7F1E" w:rsidRDefault="000850CB" w:rsidP="00D46CC9">
            <w:pPr>
              <w:jc w:val="center"/>
            </w:pPr>
            <w:r w:rsidRPr="007D7F1E">
              <w:t>15</w:t>
            </w:r>
            <w:r>
              <w:t>º</w:t>
            </w:r>
          </w:p>
        </w:tc>
        <w:tc>
          <w:tcPr>
            <w:tcW w:w="12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D0573E" w14:textId="77777777" w:rsidR="000850CB" w:rsidRPr="007365F6" w:rsidRDefault="000850CB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7365F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F9E8C" w14:textId="77777777" w:rsidR="000850CB" w:rsidRPr="007365F6" w:rsidRDefault="000850CB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7365F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21D1B" w14:textId="77777777" w:rsidR="000850CB" w:rsidRPr="007365F6" w:rsidRDefault="000850CB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7365F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0349C8" w14:textId="77777777" w:rsidR="000850CB" w:rsidRPr="007365F6" w:rsidRDefault="000850CB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7365F6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0.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2679C" w14:textId="77777777" w:rsidR="000850CB" w:rsidRPr="007365F6" w:rsidRDefault="000850CB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7365F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</w:tr>
      <w:tr w:rsidR="000850CB" w14:paraId="40F42FE7" w14:textId="77777777" w:rsidTr="00D46CC9">
        <w:tc>
          <w:tcPr>
            <w:tcW w:w="1016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7D7F116" w14:textId="77777777" w:rsidR="000850CB" w:rsidRPr="007D7F1E" w:rsidRDefault="000850CB" w:rsidP="00D46CC9">
            <w:pPr>
              <w:jc w:val="center"/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</w:tcBorders>
            <w:vAlign w:val="center"/>
          </w:tcPr>
          <w:p w14:paraId="524884AD" w14:textId="77777777" w:rsidR="000850CB" w:rsidRPr="007D7F1E" w:rsidRDefault="000850CB" w:rsidP="00D46CC9">
            <w:pPr>
              <w:jc w:val="center"/>
            </w:pPr>
            <w:r w:rsidRPr="007D7F1E">
              <w:t>30</w:t>
            </w:r>
            <w:r>
              <w:t>º</w:t>
            </w:r>
          </w:p>
        </w:tc>
        <w:tc>
          <w:tcPr>
            <w:tcW w:w="1286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316B6B7" w14:textId="77777777" w:rsidR="000850CB" w:rsidRPr="007365F6" w:rsidRDefault="000850CB" w:rsidP="00D46CC9">
            <w:pPr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7365F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6C6A76" w14:textId="77777777" w:rsidR="000850CB" w:rsidRPr="007365F6" w:rsidRDefault="000850CB" w:rsidP="00D46CC9">
            <w:pPr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7365F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3D24DC" w14:textId="77777777" w:rsidR="000850CB" w:rsidRPr="007365F6" w:rsidRDefault="000850CB" w:rsidP="00D46CC9">
            <w:pPr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7365F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BBC64A" w14:textId="77777777" w:rsidR="000850CB" w:rsidRPr="007365F6" w:rsidRDefault="000850CB" w:rsidP="00D46CC9">
            <w:pPr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7365F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B2F1D4" w14:textId="77777777" w:rsidR="000850CB" w:rsidRPr="007365F6" w:rsidRDefault="000850CB" w:rsidP="00D46CC9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7365F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0.342972</w:t>
            </w:r>
          </w:p>
        </w:tc>
      </w:tr>
    </w:tbl>
    <w:p w14:paraId="72DE7B3E" w14:textId="77777777" w:rsidR="000850CB" w:rsidRDefault="000850CB" w:rsidP="000850CB">
      <w:pPr>
        <w:jc w:val="both"/>
      </w:pPr>
    </w:p>
    <w:p w14:paraId="5C2B00EB" w14:textId="1DE6342A" w:rsidR="000850CB" w:rsidRPr="00DA4575" w:rsidRDefault="000850CB" w:rsidP="000850CB">
      <w:pPr>
        <w:jc w:val="both"/>
      </w:pPr>
      <w:r w:rsidRPr="00436384">
        <w:rPr>
          <w:b/>
        </w:rPr>
        <w:t xml:space="preserve">Supplementary Table </w:t>
      </w:r>
      <w:r w:rsidR="00643541">
        <w:rPr>
          <w:b/>
        </w:rPr>
        <w:t>S</w:t>
      </w:r>
      <w:bookmarkStart w:id="0" w:name="_GoBack"/>
      <w:bookmarkEnd w:id="0"/>
      <w:r>
        <w:rPr>
          <w:b/>
        </w:rPr>
        <w:t>5</w:t>
      </w:r>
      <w:r w:rsidRPr="00436384">
        <w:rPr>
          <w:b/>
        </w:rPr>
        <w:t xml:space="preserve"> : </w:t>
      </w:r>
      <w:r>
        <w:rPr>
          <w:b/>
        </w:rPr>
        <w:t xml:space="preserve">Motor Awareness : Interaction between Task and Deviation </w:t>
      </w:r>
      <w:r>
        <w:t>– Posthoc comparisons, planned comparisons highlighted in gray. Trials around the MA thresholds, i.e. 10º and 15º, were significantly affected by the cognitive load.</w:t>
      </w:r>
    </w:p>
    <w:p w14:paraId="679FF98F" w14:textId="77777777" w:rsidR="00112AA6" w:rsidRPr="000850CB" w:rsidRDefault="00112AA6" w:rsidP="000850CB"/>
    <w:sectPr w:rsidR="00112AA6" w:rsidRPr="000850CB" w:rsidSect="007454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814"/>
    <w:rsid w:val="000850CB"/>
    <w:rsid w:val="00112AA6"/>
    <w:rsid w:val="004427EE"/>
    <w:rsid w:val="00583AF1"/>
    <w:rsid w:val="00596D71"/>
    <w:rsid w:val="00643541"/>
    <w:rsid w:val="007454E3"/>
    <w:rsid w:val="0083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D4C0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814"/>
    <w:pPr>
      <w:spacing w:after="200" w:line="276" w:lineRule="auto"/>
    </w:pPr>
    <w:rPr>
      <w:sz w:val="22"/>
      <w:szCs w:val="22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7814"/>
    <w:rPr>
      <w:rFonts w:eastAsiaTheme="minorHAnsi"/>
      <w:sz w:val="22"/>
      <w:szCs w:val="22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814"/>
    <w:pPr>
      <w:spacing w:after="200" w:line="276" w:lineRule="auto"/>
    </w:pPr>
    <w:rPr>
      <w:sz w:val="22"/>
      <w:szCs w:val="22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7814"/>
    <w:rPr>
      <w:rFonts w:eastAsiaTheme="minorHAnsi"/>
      <w:sz w:val="22"/>
      <w:szCs w:val="22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Macintosh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Kannape</dc:creator>
  <cp:keywords/>
  <dc:description/>
  <cp:lastModifiedBy>Oliver Kannape</cp:lastModifiedBy>
  <cp:revision>3</cp:revision>
  <dcterms:created xsi:type="dcterms:W3CDTF">2013-11-08T14:01:00Z</dcterms:created>
  <dcterms:modified xsi:type="dcterms:W3CDTF">2013-12-09T21:43:00Z</dcterms:modified>
</cp:coreProperties>
</file>